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79C4DB" w14:textId="77777777" w:rsidR="00300497" w:rsidRPr="00312DCD" w:rsidRDefault="00300497" w:rsidP="00300497">
      <w:pPr>
        <w:rPr>
          <w:rFonts w:ascii="Times New Roman" w:hAnsi="Times New Roman" w:cs="Times New Roman"/>
          <w:sz w:val="24"/>
          <w:szCs w:val="24"/>
        </w:rPr>
      </w:pPr>
      <w:bookmarkStart w:id="0" w:name="_Hlk212314146"/>
      <w:bookmarkStart w:id="1" w:name="_Hlk212313891"/>
    </w:p>
    <w:p w14:paraId="5481E145" w14:textId="77777777" w:rsidR="00300497" w:rsidRPr="00312DCD" w:rsidRDefault="00300497" w:rsidP="00300497">
      <w:pPr>
        <w:rPr>
          <w:rFonts w:ascii="Times New Roman" w:hAnsi="Times New Roman" w:cs="Times New Roman"/>
          <w:sz w:val="24"/>
          <w:szCs w:val="24"/>
        </w:rPr>
      </w:pPr>
    </w:p>
    <w:p w14:paraId="15ABFA7F" w14:textId="77777777" w:rsidR="00300497" w:rsidRPr="00312DCD" w:rsidRDefault="00300497" w:rsidP="00300497">
      <w:pPr>
        <w:rPr>
          <w:rFonts w:ascii="Times New Roman" w:hAnsi="Times New Roman" w:cs="Times New Roman"/>
          <w:sz w:val="24"/>
          <w:szCs w:val="24"/>
        </w:rPr>
      </w:pPr>
    </w:p>
    <w:p w14:paraId="01B5993B" w14:textId="106D3C59" w:rsidR="00300497" w:rsidRPr="00312DCD" w:rsidRDefault="00300497" w:rsidP="00300497">
      <w:pPr>
        <w:rPr>
          <w:rFonts w:ascii="Times New Roman" w:hAnsi="Times New Roman" w:cs="Times New Roman"/>
          <w:sz w:val="24"/>
          <w:szCs w:val="24"/>
        </w:rPr>
      </w:pPr>
      <w:r w:rsidRPr="00312DCD">
        <w:rPr>
          <w:rFonts w:ascii="Times New Roman" w:hAnsi="Times New Roman" w:cs="Times New Roman"/>
          <w:sz w:val="24"/>
          <w:szCs w:val="24"/>
        </w:rPr>
        <w:t>Supplementary table 3. Serum Biochemical Parameters at Follow-up Day 56 (t</w:t>
      </w:r>
      <w:r w:rsidRPr="00312DCD">
        <w:rPr>
          <w:rFonts w:ascii="Times New Roman" w:hAnsi="Times New Roman" w:cs="Times New Roman"/>
          <w:sz w:val="24"/>
          <w:szCs w:val="24"/>
          <w:vertAlign w:val="subscript"/>
        </w:rPr>
        <w:t>56</w:t>
      </w:r>
      <w:r w:rsidRPr="00312DCD">
        <w:rPr>
          <w:rFonts w:ascii="Times New Roman" w:hAnsi="Times New Roman" w:cs="Times New Roman"/>
          <w:sz w:val="24"/>
          <w:szCs w:val="24"/>
        </w:rPr>
        <w:t>)</w:t>
      </w:r>
      <w:r w:rsidR="00312DCD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388"/>
        <w:gridCol w:w="1872"/>
        <w:gridCol w:w="1530"/>
        <w:gridCol w:w="1530"/>
        <w:gridCol w:w="1524"/>
        <w:gridCol w:w="1524"/>
        <w:gridCol w:w="1168"/>
        <w:gridCol w:w="1226"/>
        <w:gridCol w:w="1318"/>
        <w:gridCol w:w="1318"/>
      </w:tblGrid>
      <w:tr w:rsidR="00762C1B" w:rsidRPr="00312DCD" w14:paraId="76A83151" w14:textId="77777777" w:rsidTr="009825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A9FD3B" w14:textId="77777777" w:rsidR="009825B3" w:rsidRPr="00312DCD" w:rsidRDefault="009825B3" w:rsidP="005E12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2F64AC8E" w14:textId="77777777" w:rsidR="009825B3" w:rsidRPr="00312DCD" w:rsidRDefault="009825B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43CA18C" w14:textId="77777777" w:rsidR="009825B3" w:rsidRPr="00312DCD" w:rsidRDefault="009825B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50E4928" w14:textId="77777777" w:rsidR="009825B3" w:rsidRPr="00312DCD" w:rsidRDefault="009825B3" w:rsidP="00312D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895B1E2" w14:textId="2E6C3DEF" w:rsidR="009825B3" w:rsidRPr="00312DCD" w:rsidRDefault="009825B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B10CA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TB-DM subgroups</w:t>
            </w:r>
          </w:p>
        </w:tc>
        <w:tc>
          <w:tcPr>
            <w:tcW w:w="0" w:type="auto"/>
          </w:tcPr>
          <w:p w14:paraId="28C85076" w14:textId="77777777" w:rsidR="009825B3" w:rsidRPr="00312DCD" w:rsidRDefault="009825B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1D5F50E" w14:textId="1083BBCD" w:rsidR="009825B3" w:rsidRPr="00312DCD" w:rsidRDefault="009825B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4826FEA4" w14:textId="77777777" w:rsidR="009825B3" w:rsidRPr="00312DCD" w:rsidRDefault="009825B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  <w:vAlign w:val="center"/>
          </w:tcPr>
          <w:p w14:paraId="1B03AA47" w14:textId="77777777" w:rsidR="009825B3" w:rsidRPr="00312DCD" w:rsidRDefault="009825B3" w:rsidP="005E12D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762C1B" w:rsidRPr="00312DCD" w14:paraId="15EF0602" w14:textId="77777777" w:rsidTr="0098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E4F6BA9" w14:textId="77777777" w:rsidR="009825B3" w:rsidRPr="000C464D" w:rsidRDefault="009825B3" w:rsidP="005E12D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0C46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arameter</w:t>
            </w:r>
          </w:p>
          <w:p w14:paraId="2EC41DAA" w14:textId="4A9A9098" w:rsidR="009825B3" w:rsidRPr="00312DCD" w:rsidRDefault="009825B3" w:rsidP="005E12D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0C46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9</w:t>
            </w:r>
            <w:r w:rsidR="00984F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4B2C333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Reference value</w:t>
            </w:r>
          </w:p>
        </w:tc>
        <w:tc>
          <w:tcPr>
            <w:tcW w:w="0" w:type="auto"/>
            <w:vAlign w:val="center"/>
            <w:hideMark/>
          </w:tcPr>
          <w:p w14:paraId="48F74E19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1AE24D5F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 (IQR)</w:t>
            </w:r>
          </w:p>
          <w:p w14:paraId="527BF55D" w14:textId="28DEDD41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4</w:t>
            </w:r>
            <w:r w:rsidR="00984F94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</w:p>
        </w:tc>
        <w:tc>
          <w:tcPr>
            <w:tcW w:w="0" w:type="auto"/>
          </w:tcPr>
          <w:p w14:paraId="4B33025E" w14:textId="2A1AA096" w:rsidR="009825B3" w:rsidRPr="00312DCD" w:rsidRDefault="009825B3" w:rsidP="00312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TB-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DM</w:t>
            </w:r>
          </w:p>
          <w:p w14:paraId="7EEEA39D" w14:textId="606B9EB7" w:rsidR="009825B3" w:rsidRPr="00312DCD" w:rsidRDefault="009825B3" w:rsidP="00312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</w:t>
            </w:r>
            <w:r w:rsidR="000C464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IQR)</w:t>
            </w:r>
          </w:p>
          <w:p w14:paraId="4F2ACF41" w14:textId="65733961" w:rsidR="009825B3" w:rsidRPr="00312DCD" w:rsidRDefault="009825B3" w:rsidP="00312D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4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880DA48" w14:textId="222060B5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DMt </w:t>
            </w:r>
          </w:p>
          <w:p w14:paraId="66C103B3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 (IQR)</w:t>
            </w:r>
          </w:p>
          <w:p w14:paraId="0242F2C6" w14:textId="2A0123E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36</w:t>
            </w:r>
          </w:p>
        </w:tc>
        <w:tc>
          <w:tcPr>
            <w:tcW w:w="0" w:type="auto"/>
            <w:vAlign w:val="center"/>
            <w:hideMark/>
          </w:tcPr>
          <w:p w14:paraId="5D6837B9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DMnt </w:t>
            </w:r>
          </w:p>
          <w:p w14:paraId="54477A2F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Median (IQR)</w:t>
            </w:r>
          </w:p>
          <w:p w14:paraId="022E8AFB" w14:textId="3239D40A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n=10</w:t>
            </w:r>
          </w:p>
        </w:tc>
        <w:tc>
          <w:tcPr>
            <w:tcW w:w="0" w:type="auto"/>
          </w:tcPr>
          <w:p w14:paraId="149B2938" w14:textId="77777777" w:rsidR="009825B3" w:rsidRPr="00312DCD" w:rsidRDefault="009825B3" w:rsidP="0098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1F88FCD2" w14:textId="75B817C1" w:rsidR="009825B3" w:rsidRPr="00312DCD" w:rsidRDefault="009825B3" w:rsidP="0098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</w:t>
            </w:r>
          </w:p>
          <w:p w14:paraId="121473FA" w14:textId="6557D5F5" w:rsidR="009825B3" w:rsidRPr="00312DCD" w:rsidRDefault="009825B3" w:rsidP="009825B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</w:tcPr>
          <w:p w14:paraId="4E967056" w14:textId="27C3800E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7C607313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t</w:t>
            </w:r>
          </w:p>
          <w:p w14:paraId="1B2B9CF6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</w:tcPr>
          <w:p w14:paraId="733142FC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Only </w:t>
            </w:r>
          </w:p>
          <w:p w14:paraId="43E3B189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nt</w:t>
            </w:r>
          </w:p>
          <w:p w14:paraId="111EB581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  <w:tc>
          <w:tcPr>
            <w:tcW w:w="0" w:type="auto"/>
            <w:vAlign w:val="center"/>
          </w:tcPr>
          <w:p w14:paraId="6225DC72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TB-DMt </w:t>
            </w:r>
          </w:p>
          <w:p w14:paraId="6186DF4C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Vs. TB-DMnt</w:t>
            </w:r>
          </w:p>
          <w:p w14:paraId="0E31574E" w14:textId="77777777" w:rsidR="009825B3" w:rsidRPr="00312DCD" w:rsidRDefault="009825B3" w:rsidP="005E12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P-Value</w:t>
            </w:r>
          </w:p>
        </w:tc>
      </w:tr>
      <w:tr w:rsidR="00762C1B" w:rsidRPr="00312DCD" w14:paraId="26661574" w14:textId="77777777" w:rsidTr="00982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C636D3" w14:textId="77777777" w:rsidR="009825B3" w:rsidRPr="00312DCD" w:rsidRDefault="009825B3" w:rsidP="005E12D6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Electrolyte</w:t>
            </w:r>
          </w:p>
        </w:tc>
        <w:tc>
          <w:tcPr>
            <w:tcW w:w="0" w:type="auto"/>
          </w:tcPr>
          <w:p w14:paraId="0831E3B2" w14:textId="77777777" w:rsidR="009825B3" w:rsidRPr="00312DCD" w:rsidRDefault="009825B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CF8C920" w14:textId="77777777" w:rsidR="009825B3" w:rsidRPr="00312DCD" w:rsidRDefault="009825B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F91884D" w14:textId="77777777" w:rsidR="009825B3" w:rsidRPr="00312DCD" w:rsidRDefault="009825B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F48C9EE" w14:textId="385DBFBD" w:rsidR="009825B3" w:rsidRPr="00312DCD" w:rsidRDefault="009825B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677B2A9" w14:textId="77777777" w:rsidR="009825B3" w:rsidRPr="00312DCD" w:rsidRDefault="009825B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08688C6E" w14:textId="77777777" w:rsidR="009825B3" w:rsidRPr="00312DCD" w:rsidRDefault="009825B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90DD955" w14:textId="35B1FDF6" w:rsidR="009825B3" w:rsidRPr="00312DCD" w:rsidRDefault="009825B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335766D9" w14:textId="77777777" w:rsidR="009825B3" w:rsidRPr="00312DCD" w:rsidRDefault="009825B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3B116BEC" w14:textId="77777777" w:rsidR="009825B3" w:rsidRPr="00312DCD" w:rsidRDefault="009825B3" w:rsidP="005E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762C1B" w:rsidRPr="00312DCD" w14:paraId="6C9CFB12" w14:textId="77777777" w:rsidTr="0098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4A17F70" w14:textId="77777777" w:rsidR="00762C1B" w:rsidRPr="00312DCD" w:rsidRDefault="00762C1B" w:rsidP="00762C1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Potassium (K)</w:t>
            </w:r>
          </w:p>
        </w:tc>
        <w:tc>
          <w:tcPr>
            <w:tcW w:w="0" w:type="auto"/>
            <w:hideMark/>
          </w:tcPr>
          <w:p w14:paraId="72A2E299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5–5.1 mmol/L</w:t>
            </w:r>
          </w:p>
        </w:tc>
        <w:tc>
          <w:tcPr>
            <w:tcW w:w="0" w:type="auto"/>
            <w:hideMark/>
          </w:tcPr>
          <w:p w14:paraId="6DDBEB9C" w14:textId="5E85F139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9 (3.8–4.3)</w:t>
            </w:r>
          </w:p>
        </w:tc>
        <w:tc>
          <w:tcPr>
            <w:tcW w:w="0" w:type="auto"/>
          </w:tcPr>
          <w:p w14:paraId="2C280306" w14:textId="3E38AD5E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4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8EAAC65" w14:textId="0D26FF9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2 (3.9–4.4)</w:t>
            </w:r>
          </w:p>
        </w:tc>
        <w:tc>
          <w:tcPr>
            <w:tcW w:w="0" w:type="auto"/>
            <w:hideMark/>
          </w:tcPr>
          <w:p w14:paraId="4DE467BF" w14:textId="26EE2179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3 (4.1–4.4)</w:t>
            </w:r>
          </w:p>
        </w:tc>
        <w:tc>
          <w:tcPr>
            <w:tcW w:w="0" w:type="auto"/>
          </w:tcPr>
          <w:p w14:paraId="062F445B" w14:textId="14F6988A" w:rsidR="00762C1B" w:rsidRPr="00312DCD" w:rsidRDefault="004C0F07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0" w:type="auto"/>
          </w:tcPr>
          <w:p w14:paraId="4E6CE80C" w14:textId="03BC1302" w:rsidR="00762C1B" w:rsidRPr="004C0F07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4C0F07"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</w:tcPr>
          <w:p w14:paraId="430EF026" w14:textId="5D9EB596" w:rsidR="00762C1B" w:rsidRPr="004C0F07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4C0F07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0" w:type="auto"/>
          </w:tcPr>
          <w:p w14:paraId="2F1FA8D7" w14:textId="4493CD7E" w:rsidR="00762C1B" w:rsidRPr="006353A3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</w:tr>
      <w:tr w:rsidR="00762C1B" w:rsidRPr="00312DCD" w14:paraId="130EA753" w14:textId="77777777" w:rsidTr="00982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551B904" w14:textId="77777777" w:rsidR="00762C1B" w:rsidRPr="00312DCD" w:rsidRDefault="00762C1B" w:rsidP="00762C1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Sodium (Na)</w:t>
            </w:r>
          </w:p>
        </w:tc>
        <w:tc>
          <w:tcPr>
            <w:tcW w:w="0" w:type="auto"/>
            <w:hideMark/>
          </w:tcPr>
          <w:p w14:paraId="1B3398EF" w14:textId="77777777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6–145 mmol/L</w:t>
            </w:r>
          </w:p>
        </w:tc>
        <w:tc>
          <w:tcPr>
            <w:tcW w:w="0" w:type="auto"/>
            <w:hideMark/>
          </w:tcPr>
          <w:p w14:paraId="257ED16F" w14:textId="7D5227CB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7(136–138)</w:t>
            </w:r>
          </w:p>
        </w:tc>
        <w:tc>
          <w:tcPr>
            <w:tcW w:w="0" w:type="auto"/>
          </w:tcPr>
          <w:p w14:paraId="6723068E" w14:textId="3411CDC4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(1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1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D35432E" w14:textId="1608B561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8 (135–139)</w:t>
            </w:r>
          </w:p>
        </w:tc>
        <w:tc>
          <w:tcPr>
            <w:tcW w:w="0" w:type="auto"/>
            <w:hideMark/>
          </w:tcPr>
          <w:p w14:paraId="4F5EE37F" w14:textId="0BDDE341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38 (135–138)</w:t>
            </w:r>
          </w:p>
        </w:tc>
        <w:tc>
          <w:tcPr>
            <w:tcW w:w="0" w:type="auto"/>
          </w:tcPr>
          <w:p w14:paraId="5976538D" w14:textId="5F6C3DFC" w:rsidR="00762C1B" w:rsidRPr="00312DCD" w:rsidRDefault="004C0F07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0" w:type="auto"/>
          </w:tcPr>
          <w:p w14:paraId="064A6A4A" w14:textId="2A00F8F5" w:rsidR="00762C1B" w:rsidRPr="004C0F07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C0F07"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4</w:t>
            </w:r>
          </w:p>
        </w:tc>
        <w:tc>
          <w:tcPr>
            <w:tcW w:w="0" w:type="auto"/>
          </w:tcPr>
          <w:p w14:paraId="6FDC429E" w14:textId="63A484D6" w:rsidR="00762C1B" w:rsidRPr="004C0F07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4C0F07">
              <w:rPr>
                <w:rFonts w:ascii="Times New Roman" w:hAnsi="Times New Roman" w:cs="Times New Roman"/>
                <w:sz w:val="20"/>
                <w:szCs w:val="20"/>
              </w:rPr>
              <w:t>967</w:t>
            </w:r>
          </w:p>
        </w:tc>
        <w:tc>
          <w:tcPr>
            <w:tcW w:w="0" w:type="auto"/>
          </w:tcPr>
          <w:p w14:paraId="6FF487E7" w14:textId="7F183EF9" w:rsidR="00762C1B" w:rsidRPr="006353A3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610</w:t>
            </w:r>
          </w:p>
        </w:tc>
      </w:tr>
      <w:tr w:rsidR="00762C1B" w:rsidRPr="00312DCD" w14:paraId="426A2EB3" w14:textId="77777777" w:rsidTr="0098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2A289E2" w14:textId="77777777" w:rsidR="00762C1B" w:rsidRPr="00312DCD" w:rsidRDefault="00762C1B" w:rsidP="00762C1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Chloride (Cl)</w:t>
            </w:r>
          </w:p>
        </w:tc>
        <w:tc>
          <w:tcPr>
            <w:tcW w:w="0" w:type="auto"/>
            <w:hideMark/>
          </w:tcPr>
          <w:p w14:paraId="50905B5F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8–107 mmol/L</w:t>
            </w:r>
          </w:p>
        </w:tc>
        <w:tc>
          <w:tcPr>
            <w:tcW w:w="0" w:type="auto"/>
            <w:hideMark/>
          </w:tcPr>
          <w:p w14:paraId="4D0E3529" w14:textId="539AD981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04 (102–105)</w:t>
            </w:r>
          </w:p>
        </w:tc>
        <w:tc>
          <w:tcPr>
            <w:tcW w:w="0" w:type="auto"/>
          </w:tcPr>
          <w:p w14:paraId="589BABA8" w14:textId="199DC668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1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10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51A4415" w14:textId="45BF57E4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01 (100–103)</w:t>
            </w:r>
          </w:p>
        </w:tc>
        <w:tc>
          <w:tcPr>
            <w:tcW w:w="0" w:type="auto"/>
            <w:hideMark/>
          </w:tcPr>
          <w:p w14:paraId="4BB29978" w14:textId="2612E0EB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01 (98–105)</w:t>
            </w:r>
          </w:p>
        </w:tc>
        <w:tc>
          <w:tcPr>
            <w:tcW w:w="0" w:type="auto"/>
          </w:tcPr>
          <w:p w14:paraId="0A5894A6" w14:textId="2905D182" w:rsidR="00762C1B" w:rsidRPr="00312DCD" w:rsidRDefault="004C0F07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*</w:t>
            </w:r>
          </w:p>
        </w:tc>
        <w:tc>
          <w:tcPr>
            <w:tcW w:w="0" w:type="auto"/>
          </w:tcPr>
          <w:p w14:paraId="1DB66125" w14:textId="063F1BAE" w:rsidR="00762C1B" w:rsidRPr="004C0F07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4C0F07"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  <w:r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8B98608" w14:textId="6BEE3583" w:rsidR="00762C1B" w:rsidRPr="004C0F07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4C0F07" w:rsidRPr="004C0F0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0057C697" w14:textId="153001E0" w:rsidR="00762C1B" w:rsidRPr="006353A3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717</w:t>
            </w:r>
          </w:p>
        </w:tc>
      </w:tr>
      <w:tr w:rsidR="00762C1B" w:rsidRPr="00312DCD" w14:paraId="5E3B5BF4" w14:textId="77777777" w:rsidTr="00982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8E6A6F" w14:textId="77777777" w:rsidR="00762C1B" w:rsidRPr="00312DCD" w:rsidRDefault="00762C1B" w:rsidP="00762C1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otal HCO3- (Bicarbonate)</w:t>
            </w:r>
          </w:p>
        </w:tc>
        <w:tc>
          <w:tcPr>
            <w:tcW w:w="0" w:type="auto"/>
            <w:hideMark/>
          </w:tcPr>
          <w:p w14:paraId="389611A5" w14:textId="77777777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1–31 mmol/L</w:t>
            </w:r>
          </w:p>
        </w:tc>
        <w:tc>
          <w:tcPr>
            <w:tcW w:w="0" w:type="auto"/>
            <w:hideMark/>
          </w:tcPr>
          <w:p w14:paraId="702FC161" w14:textId="65E36774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6.2 (24.6–28.0)</w:t>
            </w:r>
          </w:p>
        </w:tc>
        <w:tc>
          <w:tcPr>
            <w:tcW w:w="0" w:type="auto"/>
          </w:tcPr>
          <w:p w14:paraId="307D57A5" w14:textId="0106D159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6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24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731A894A" w14:textId="67152019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6.3 (23.9–27.8)</w:t>
            </w:r>
          </w:p>
        </w:tc>
        <w:tc>
          <w:tcPr>
            <w:tcW w:w="0" w:type="auto"/>
            <w:hideMark/>
          </w:tcPr>
          <w:p w14:paraId="5C11E12E" w14:textId="03495DCC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6.0 (25.3–28.3)</w:t>
            </w:r>
          </w:p>
        </w:tc>
        <w:tc>
          <w:tcPr>
            <w:tcW w:w="0" w:type="auto"/>
          </w:tcPr>
          <w:p w14:paraId="7CA44320" w14:textId="303C3DF6" w:rsidR="00762C1B" w:rsidRPr="00312DCD" w:rsidRDefault="004C0F07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0" w:type="auto"/>
          </w:tcPr>
          <w:p w14:paraId="34F880F2" w14:textId="5381B127" w:rsidR="00762C1B" w:rsidRPr="004C0F07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C0F07"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6</w:t>
            </w:r>
          </w:p>
        </w:tc>
        <w:tc>
          <w:tcPr>
            <w:tcW w:w="0" w:type="auto"/>
          </w:tcPr>
          <w:p w14:paraId="3C779895" w14:textId="629B4109" w:rsidR="00762C1B" w:rsidRPr="004C0F07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4C0F07" w:rsidRPr="004C0F07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</w:tcPr>
          <w:p w14:paraId="53256FB5" w14:textId="14637DA4" w:rsidR="00762C1B" w:rsidRPr="006353A3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899</w:t>
            </w:r>
          </w:p>
        </w:tc>
      </w:tr>
      <w:tr w:rsidR="00762C1B" w:rsidRPr="00312DCD" w14:paraId="3217B85B" w14:textId="77777777" w:rsidTr="0098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437A61" w14:textId="77777777" w:rsidR="00762C1B" w:rsidRPr="00312DCD" w:rsidRDefault="00762C1B" w:rsidP="00762C1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Renal panels</w:t>
            </w:r>
          </w:p>
        </w:tc>
        <w:tc>
          <w:tcPr>
            <w:tcW w:w="0" w:type="auto"/>
          </w:tcPr>
          <w:p w14:paraId="05BAB3CF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690B422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0C061159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585B756F" w14:textId="53981262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7B5118B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35239D08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086EE2C2" w14:textId="44B0290C" w:rsidR="00762C1B" w:rsidRPr="004C0F07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20FDD71D" w14:textId="77777777" w:rsidR="00762C1B" w:rsidRPr="004C0F07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5323493" w14:textId="77777777" w:rsidR="00762C1B" w:rsidRPr="006353A3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762C1B" w:rsidRPr="00312DCD" w14:paraId="5F53122D" w14:textId="77777777" w:rsidTr="00982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084370" w14:textId="77777777" w:rsidR="00762C1B" w:rsidRPr="00312DCD" w:rsidRDefault="00762C1B" w:rsidP="00762C1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Urea</w:t>
            </w:r>
          </w:p>
        </w:tc>
        <w:tc>
          <w:tcPr>
            <w:tcW w:w="0" w:type="auto"/>
            <w:hideMark/>
          </w:tcPr>
          <w:p w14:paraId="7F100B5B" w14:textId="77777777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1–7.1 mmol/L</w:t>
            </w:r>
          </w:p>
        </w:tc>
        <w:tc>
          <w:tcPr>
            <w:tcW w:w="0" w:type="auto"/>
            <w:hideMark/>
          </w:tcPr>
          <w:p w14:paraId="2590A2F0" w14:textId="65A2582E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4 (2.0–3.1)</w:t>
            </w:r>
          </w:p>
        </w:tc>
        <w:tc>
          <w:tcPr>
            <w:tcW w:w="0" w:type="auto"/>
          </w:tcPr>
          <w:p w14:paraId="698FA8A8" w14:textId="10DF6558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3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8C794D9" w14:textId="5FD42B58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7 (1.9–3.6)</w:t>
            </w:r>
          </w:p>
        </w:tc>
        <w:tc>
          <w:tcPr>
            <w:tcW w:w="0" w:type="auto"/>
            <w:hideMark/>
          </w:tcPr>
          <w:p w14:paraId="5BA6237E" w14:textId="51884C5D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9 (2.4–3.4)</w:t>
            </w:r>
          </w:p>
        </w:tc>
        <w:tc>
          <w:tcPr>
            <w:tcW w:w="0" w:type="auto"/>
          </w:tcPr>
          <w:p w14:paraId="2C04F0E5" w14:textId="56B7908D" w:rsidR="00762C1B" w:rsidRPr="00312DCD" w:rsidRDefault="004C0F07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3</w:t>
            </w:r>
          </w:p>
        </w:tc>
        <w:tc>
          <w:tcPr>
            <w:tcW w:w="0" w:type="auto"/>
          </w:tcPr>
          <w:p w14:paraId="0FAC90BD" w14:textId="30163FBC" w:rsidR="00762C1B" w:rsidRPr="004C0F07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C0F07"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0</w:t>
            </w:r>
          </w:p>
        </w:tc>
        <w:tc>
          <w:tcPr>
            <w:tcW w:w="0" w:type="auto"/>
          </w:tcPr>
          <w:p w14:paraId="6A394EB7" w14:textId="7C5FA8E1" w:rsidR="00762C1B" w:rsidRPr="004C0F07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4C0F07">
              <w:rPr>
                <w:rFonts w:ascii="Times New Roman" w:hAnsi="Times New Roman" w:cs="Times New Roman"/>
                <w:sz w:val="20"/>
                <w:szCs w:val="20"/>
              </w:rPr>
              <w:t>099</w:t>
            </w:r>
          </w:p>
        </w:tc>
        <w:tc>
          <w:tcPr>
            <w:tcW w:w="0" w:type="auto"/>
          </w:tcPr>
          <w:p w14:paraId="338DBB31" w14:textId="5D56A734" w:rsidR="00762C1B" w:rsidRPr="006353A3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514</w:t>
            </w:r>
          </w:p>
        </w:tc>
      </w:tr>
      <w:tr w:rsidR="00762C1B" w:rsidRPr="00312DCD" w14:paraId="3AD3BFE8" w14:textId="77777777" w:rsidTr="0098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0ED3E37" w14:textId="77777777" w:rsidR="00762C1B" w:rsidRPr="00312DCD" w:rsidRDefault="00762C1B" w:rsidP="00762C1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Creatinine</w:t>
            </w:r>
          </w:p>
        </w:tc>
        <w:tc>
          <w:tcPr>
            <w:tcW w:w="0" w:type="auto"/>
            <w:hideMark/>
          </w:tcPr>
          <w:p w14:paraId="78786CBD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4–106 µmol/L</w:t>
            </w:r>
          </w:p>
        </w:tc>
        <w:tc>
          <w:tcPr>
            <w:tcW w:w="0" w:type="auto"/>
            <w:hideMark/>
          </w:tcPr>
          <w:p w14:paraId="3EF087AB" w14:textId="6AAE04E5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9 (51–70)</w:t>
            </w:r>
          </w:p>
        </w:tc>
        <w:tc>
          <w:tcPr>
            <w:tcW w:w="0" w:type="auto"/>
          </w:tcPr>
          <w:p w14:paraId="6825169E" w14:textId="24C74F8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4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)</w:t>
            </w:r>
          </w:p>
        </w:tc>
        <w:tc>
          <w:tcPr>
            <w:tcW w:w="0" w:type="auto"/>
            <w:hideMark/>
          </w:tcPr>
          <w:p w14:paraId="2C919273" w14:textId="47461F21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0 (42–59)</w:t>
            </w:r>
          </w:p>
        </w:tc>
        <w:tc>
          <w:tcPr>
            <w:tcW w:w="0" w:type="auto"/>
            <w:hideMark/>
          </w:tcPr>
          <w:p w14:paraId="67AC0BC2" w14:textId="2D9CD8F9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8 (54–65)</w:t>
            </w:r>
          </w:p>
        </w:tc>
        <w:tc>
          <w:tcPr>
            <w:tcW w:w="0" w:type="auto"/>
          </w:tcPr>
          <w:p w14:paraId="40C2B228" w14:textId="7F03DF50" w:rsidR="00762C1B" w:rsidRPr="00312DCD" w:rsidRDefault="004C0F07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0*</w:t>
            </w:r>
          </w:p>
        </w:tc>
        <w:tc>
          <w:tcPr>
            <w:tcW w:w="0" w:type="auto"/>
          </w:tcPr>
          <w:p w14:paraId="4E4C0457" w14:textId="1684BED6" w:rsidR="00762C1B" w:rsidRPr="00A90E5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*</w:t>
            </w:r>
          </w:p>
        </w:tc>
        <w:tc>
          <w:tcPr>
            <w:tcW w:w="0" w:type="auto"/>
          </w:tcPr>
          <w:p w14:paraId="554F68E7" w14:textId="17F868CB" w:rsidR="00762C1B" w:rsidRPr="00A90E5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880</w:t>
            </w:r>
          </w:p>
        </w:tc>
        <w:tc>
          <w:tcPr>
            <w:tcW w:w="0" w:type="auto"/>
          </w:tcPr>
          <w:p w14:paraId="627843F4" w14:textId="7403A6BB" w:rsidR="00762C1B" w:rsidRPr="006353A3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</w:tr>
      <w:tr w:rsidR="00762C1B" w:rsidRPr="00312DCD" w14:paraId="00E60FC1" w14:textId="77777777" w:rsidTr="00982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8760012" w14:textId="77777777" w:rsidR="00762C1B" w:rsidRPr="00312DCD" w:rsidRDefault="00762C1B" w:rsidP="00762C1B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eGFR</w:t>
            </w:r>
          </w:p>
        </w:tc>
        <w:tc>
          <w:tcPr>
            <w:tcW w:w="0" w:type="auto"/>
            <w:hideMark/>
          </w:tcPr>
          <w:p w14:paraId="11ED95BF" w14:textId="77777777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gt;89 mL/min/1.73 m²</w:t>
            </w:r>
          </w:p>
        </w:tc>
        <w:tc>
          <w:tcPr>
            <w:tcW w:w="0" w:type="auto"/>
            <w:hideMark/>
          </w:tcPr>
          <w:p w14:paraId="629686BE" w14:textId="10E3DBB8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9 (89–89)</w:t>
            </w:r>
          </w:p>
        </w:tc>
        <w:tc>
          <w:tcPr>
            <w:tcW w:w="0" w:type="auto"/>
          </w:tcPr>
          <w:p w14:paraId="77A6B9F4" w14:textId="1F3F03C0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9 (89–89)</w:t>
            </w:r>
          </w:p>
        </w:tc>
        <w:tc>
          <w:tcPr>
            <w:tcW w:w="0" w:type="auto"/>
            <w:hideMark/>
          </w:tcPr>
          <w:p w14:paraId="43BC165E" w14:textId="71E19F3C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9 (89–89)</w:t>
            </w:r>
          </w:p>
        </w:tc>
        <w:tc>
          <w:tcPr>
            <w:tcW w:w="0" w:type="auto"/>
            <w:hideMark/>
          </w:tcPr>
          <w:p w14:paraId="21B2EAD8" w14:textId="02F1B308" w:rsidR="00762C1B" w:rsidRPr="00312DC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9 (89–89)</w:t>
            </w:r>
          </w:p>
        </w:tc>
        <w:tc>
          <w:tcPr>
            <w:tcW w:w="0" w:type="auto"/>
          </w:tcPr>
          <w:p w14:paraId="202EB4FD" w14:textId="69731545" w:rsidR="00762C1B" w:rsidRPr="00312DCD" w:rsidRDefault="004C0F07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0" w:type="auto"/>
          </w:tcPr>
          <w:p w14:paraId="67E81A03" w14:textId="083BE83A" w:rsidR="00762C1B" w:rsidRPr="00A90E5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31</w:t>
            </w:r>
          </w:p>
        </w:tc>
        <w:tc>
          <w:tcPr>
            <w:tcW w:w="0" w:type="auto"/>
          </w:tcPr>
          <w:p w14:paraId="4E3AD21C" w14:textId="3E0B7F91" w:rsidR="00762C1B" w:rsidRPr="00A90E5D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0" w:type="auto"/>
          </w:tcPr>
          <w:p w14:paraId="419B6107" w14:textId="677C56C7" w:rsidR="00762C1B" w:rsidRPr="006353A3" w:rsidRDefault="00762C1B" w:rsidP="00762C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762C1B" w:rsidRPr="00312DCD" w14:paraId="1D4CED6E" w14:textId="77777777" w:rsidTr="0098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F71A29" w14:textId="77777777" w:rsidR="00762C1B" w:rsidRPr="00312DCD" w:rsidRDefault="00762C1B" w:rsidP="00762C1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DengXian Light" w:hAnsi="Times New Roman" w:cs="Times New Roman"/>
                <w:sz w:val="20"/>
                <w:szCs w:val="20"/>
              </w:rPr>
              <w:t>Liver function panels</w:t>
            </w:r>
          </w:p>
        </w:tc>
        <w:tc>
          <w:tcPr>
            <w:tcW w:w="0" w:type="auto"/>
          </w:tcPr>
          <w:p w14:paraId="66B34F77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07FC72E5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5671418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AD07123" w14:textId="5238BAE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29914387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0EF0FB63" w14:textId="77777777" w:rsidR="00762C1B" w:rsidRPr="00312DC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4D8569A" w14:textId="3AE2194A" w:rsidR="00762C1B" w:rsidRPr="00A90E5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3A7F3381" w14:textId="77777777" w:rsidR="00762C1B" w:rsidRPr="00A90E5D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3CE7A25F" w14:textId="77777777" w:rsidR="00762C1B" w:rsidRPr="006353A3" w:rsidRDefault="00762C1B" w:rsidP="00762C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1734D9" w:rsidRPr="00312DCD" w14:paraId="1EAD3CFD" w14:textId="77777777" w:rsidTr="00982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B3D636A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Bilirubin (total)</w:t>
            </w:r>
          </w:p>
        </w:tc>
        <w:tc>
          <w:tcPr>
            <w:tcW w:w="0" w:type="auto"/>
            <w:hideMark/>
          </w:tcPr>
          <w:p w14:paraId="6D1B93CD" w14:textId="7777777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42–20.52 µmol/L</w:t>
            </w:r>
          </w:p>
        </w:tc>
        <w:tc>
          <w:tcPr>
            <w:tcW w:w="0" w:type="auto"/>
            <w:hideMark/>
          </w:tcPr>
          <w:p w14:paraId="56020573" w14:textId="54AE9135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 (7–11)</w:t>
            </w:r>
          </w:p>
        </w:tc>
        <w:tc>
          <w:tcPr>
            <w:tcW w:w="0" w:type="auto"/>
          </w:tcPr>
          <w:p w14:paraId="09A2851C" w14:textId="3BCD5AA2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 (7–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697EEDC" w14:textId="3E7AD74D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 (6–9)</w:t>
            </w:r>
          </w:p>
        </w:tc>
        <w:tc>
          <w:tcPr>
            <w:tcW w:w="0" w:type="auto"/>
            <w:hideMark/>
          </w:tcPr>
          <w:p w14:paraId="2DB33ED9" w14:textId="6F1A8181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 (8–13)</w:t>
            </w:r>
          </w:p>
        </w:tc>
        <w:tc>
          <w:tcPr>
            <w:tcW w:w="0" w:type="auto"/>
          </w:tcPr>
          <w:p w14:paraId="725D8B37" w14:textId="7888C150" w:rsidR="001734D9" w:rsidRPr="00312DCD" w:rsidRDefault="004C0F07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5</w:t>
            </w:r>
          </w:p>
        </w:tc>
        <w:tc>
          <w:tcPr>
            <w:tcW w:w="0" w:type="auto"/>
          </w:tcPr>
          <w:p w14:paraId="507EC4E7" w14:textId="48D5DF69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2A54A2FE" w14:textId="389E8A22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.170</w:t>
            </w:r>
          </w:p>
        </w:tc>
        <w:tc>
          <w:tcPr>
            <w:tcW w:w="0" w:type="auto"/>
          </w:tcPr>
          <w:p w14:paraId="0BFDB248" w14:textId="2D61504F" w:rsidR="001734D9" w:rsidRPr="006353A3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26*</w:t>
            </w:r>
          </w:p>
        </w:tc>
      </w:tr>
      <w:tr w:rsidR="001734D9" w:rsidRPr="00312DCD" w14:paraId="59850294" w14:textId="77777777" w:rsidTr="0098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7097EAA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Bilirubin (conjugated)</w:t>
            </w:r>
          </w:p>
        </w:tc>
        <w:tc>
          <w:tcPr>
            <w:tcW w:w="0" w:type="auto"/>
            <w:hideMark/>
          </w:tcPr>
          <w:p w14:paraId="424D27E9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5 µmol/L</w:t>
            </w:r>
          </w:p>
        </w:tc>
        <w:tc>
          <w:tcPr>
            <w:tcW w:w="0" w:type="auto"/>
            <w:hideMark/>
          </w:tcPr>
          <w:p w14:paraId="2500DBB4" w14:textId="4D9A8AF2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 (2–3)</w:t>
            </w:r>
          </w:p>
        </w:tc>
        <w:tc>
          <w:tcPr>
            <w:tcW w:w="0" w:type="auto"/>
          </w:tcPr>
          <w:p w14:paraId="3A546D01" w14:textId="30A77D89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3)</w:t>
            </w:r>
          </w:p>
        </w:tc>
        <w:tc>
          <w:tcPr>
            <w:tcW w:w="0" w:type="auto"/>
            <w:hideMark/>
          </w:tcPr>
          <w:p w14:paraId="2CF95BDD" w14:textId="3AD9385F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 (1–3)</w:t>
            </w:r>
          </w:p>
        </w:tc>
        <w:tc>
          <w:tcPr>
            <w:tcW w:w="0" w:type="auto"/>
            <w:hideMark/>
          </w:tcPr>
          <w:p w14:paraId="7545EE18" w14:textId="11823C28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 (2–3)</w:t>
            </w:r>
          </w:p>
        </w:tc>
        <w:tc>
          <w:tcPr>
            <w:tcW w:w="0" w:type="auto"/>
          </w:tcPr>
          <w:p w14:paraId="255350F7" w14:textId="3BA4EACE" w:rsidR="001734D9" w:rsidRPr="00312DCD" w:rsidRDefault="004C0F07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0" w:type="auto"/>
          </w:tcPr>
          <w:p w14:paraId="16CC137F" w14:textId="37EAC77B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2E149D85" w14:textId="7C961122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449</w:t>
            </w:r>
          </w:p>
        </w:tc>
        <w:tc>
          <w:tcPr>
            <w:tcW w:w="0" w:type="auto"/>
          </w:tcPr>
          <w:p w14:paraId="67EBBB80" w14:textId="14579BEC" w:rsidR="001734D9" w:rsidRPr="006353A3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</w:tr>
      <w:tr w:rsidR="001734D9" w:rsidRPr="00312DCD" w14:paraId="5E2009C3" w14:textId="77777777" w:rsidTr="00982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EC0C2E0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g-GT</w:t>
            </w:r>
          </w:p>
        </w:tc>
        <w:tc>
          <w:tcPr>
            <w:tcW w:w="0" w:type="auto"/>
            <w:hideMark/>
          </w:tcPr>
          <w:p w14:paraId="240106C9" w14:textId="7777777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55 IU/L</w:t>
            </w:r>
          </w:p>
        </w:tc>
        <w:tc>
          <w:tcPr>
            <w:tcW w:w="0" w:type="auto"/>
            <w:hideMark/>
          </w:tcPr>
          <w:p w14:paraId="566E06B7" w14:textId="3DAA318F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8 (32–55)</w:t>
            </w:r>
          </w:p>
        </w:tc>
        <w:tc>
          <w:tcPr>
            <w:tcW w:w="0" w:type="auto"/>
          </w:tcPr>
          <w:p w14:paraId="4DCA3181" w14:textId="492EAC3D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2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8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6046F13" w14:textId="53E686B2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0 (38–93)</w:t>
            </w:r>
          </w:p>
        </w:tc>
        <w:tc>
          <w:tcPr>
            <w:tcW w:w="0" w:type="auto"/>
            <w:hideMark/>
          </w:tcPr>
          <w:p w14:paraId="03260885" w14:textId="25C36F75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1 (41–154)</w:t>
            </w:r>
          </w:p>
        </w:tc>
        <w:tc>
          <w:tcPr>
            <w:tcW w:w="0" w:type="auto"/>
          </w:tcPr>
          <w:p w14:paraId="5E7D25C7" w14:textId="193B3F95" w:rsidR="001734D9" w:rsidRPr="00312DCD" w:rsidRDefault="004C0F07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0" w:type="auto"/>
          </w:tcPr>
          <w:p w14:paraId="652176E9" w14:textId="6571A165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24*</w:t>
            </w:r>
          </w:p>
        </w:tc>
        <w:tc>
          <w:tcPr>
            <w:tcW w:w="0" w:type="auto"/>
          </w:tcPr>
          <w:p w14:paraId="4FDBA302" w14:textId="76E020F1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032*</w:t>
            </w:r>
          </w:p>
        </w:tc>
        <w:tc>
          <w:tcPr>
            <w:tcW w:w="0" w:type="auto"/>
          </w:tcPr>
          <w:p w14:paraId="380976D1" w14:textId="3EE17913" w:rsidR="001734D9" w:rsidRPr="006353A3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</w:tr>
      <w:tr w:rsidR="004C0F07" w:rsidRPr="00312DCD" w14:paraId="196A5B7D" w14:textId="77777777" w:rsidTr="00562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D04FE88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AST</w:t>
            </w:r>
          </w:p>
        </w:tc>
        <w:tc>
          <w:tcPr>
            <w:tcW w:w="0" w:type="auto"/>
            <w:hideMark/>
          </w:tcPr>
          <w:p w14:paraId="13A56ED1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–40 IU/L</w:t>
            </w:r>
          </w:p>
        </w:tc>
        <w:tc>
          <w:tcPr>
            <w:tcW w:w="0" w:type="auto"/>
            <w:hideMark/>
          </w:tcPr>
          <w:p w14:paraId="4C98FF5F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8 (24–33)</w:t>
            </w:r>
          </w:p>
        </w:tc>
        <w:tc>
          <w:tcPr>
            <w:tcW w:w="0" w:type="auto"/>
          </w:tcPr>
          <w:p w14:paraId="2489C93D" w14:textId="444D6F9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54F9E7F3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4 (20–29)</w:t>
            </w:r>
          </w:p>
        </w:tc>
        <w:tc>
          <w:tcPr>
            <w:tcW w:w="0" w:type="auto"/>
            <w:hideMark/>
          </w:tcPr>
          <w:p w14:paraId="1244375D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7 (18–39)</w:t>
            </w:r>
          </w:p>
        </w:tc>
        <w:tc>
          <w:tcPr>
            <w:tcW w:w="0" w:type="auto"/>
          </w:tcPr>
          <w:p w14:paraId="5E0C9558" w14:textId="40888365" w:rsidR="001734D9" w:rsidRPr="00312DCD" w:rsidRDefault="004C0F07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*</w:t>
            </w:r>
          </w:p>
        </w:tc>
        <w:tc>
          <w:tcPr>
            <w:tcW w:w="0" w:type="auto"/>
          </w:tcPr>
          <w:p w14:paraId="23CA3167" w14:textId="1B642280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9*</w:t>
            </w:r>
          </w:p>
        </w:tc>
        <w:tc>
          <w:tcPr>
            <w:tcW w:w="0" w:type="auto"/>
          </w:tcPr>
          <w:p w14:paraId="1ED60D7E" w14:textId="7943B262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  <w:tc>
          <w:tcPr>
            <w:tcW w:w="0" w:type="auto"/>
          </w:tcPr>
          <w:p w14:paraId="14D062C8" w14:textId="2EE166E3" w:rsidR="001734D9" w:rsidRPr="006353A3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729</w:t>
            </w:r>
          </w:p>
        </w:tc>
      </w:tr>
      <w:tr w:rsidR="001734D9" w:rsidRPr="00312DCD" w14:paraId="7F6EB803" w14:textId="77777777" w:rsidTr="00982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F56E91D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ALT</w:t>
            </w:r>
          </w:p>
        </w:tc>
        <w:tc>
          <w:tcPr>
            <w:tcW w:w="0" w:type="auto"/>
            <w:hideMark/>
          </w:tcPr>
          <w:p w14:paraId="6439C7CA" w14:textId="7777777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–41 IU/L</w:t>
            </w:r>
          </w:p>
        </w:tc>
        <w:tc>
          <w:tcPr>
            <w:tcW w:w="0" w:type="auto"/>
            <w:hideMark/>
          </w:tcPr>
          <w:p w14:paraId="17B26A73" w14:textId="73FD2DFB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8 (14–22)</w:t>
            </w:r>
          </w:p>
        </w:tc>
        <w:tc>
          <w:tcPr>
            <w:tcW w:w="0" w:type="auto"/>
          </w:tcPr>
          <w:p w14:paraId="5D076C41" w14:textId="6FF3B79C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8 (1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2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32AA7DFE" w14:textId="228B8203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0 (13–28)</w:t>
            </w:r>
          </w:p>
        </w:tc>
        <w:tc>
          <w:tcPr>
            <w:tcW w:w="0" w:type="auto"/>
            <w:hideMark/>
          </w:tcPr>
          <w:p w14:paraId="51B0464D" w14:textId="34F4B049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6 (12–20)</w:t>
            </w:r>
          </w:p>
        </w:tc>
        <w:tc>
          <w:tcPr>
            <w:tcW w:w="0" w:type="auto"/>
          </w:tcPr>
          <w:p w14:paraId="3F40DB41" w14:textId="0EEBBE1A" w:rsidR="001734D9" w:rsidRPr="00312DCD" w:rsidRDefault="004C0F07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0" w:type="auto"/>
          </w:tcPr>
          <w:p w14:paraId="7285C752" w14:textId="5D3BB4A9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0" w:type="auto"/>
          </w:tcPr>
          <w:p w14:paraId="113C7C58" w14:textId="14A06F09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0" w:type="auto"/>
          </w:tcPr>
          <w:p w14:paraId="587AF0A4" w14:textId="52C230E5" w:rsidR="001734D9" w:rsidRPr="006353A3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</w:tc>
      </w:tr>
      <w:tr w:rsidR="004C0F07" w:rsidRPr="00312DCD" w14:paraId="2F1E23B5" w14:textId="77777777" w:rsidTr="005621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20A9875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ALP</w:t>
            </w:r>
          </w:p>
        </w:tc>
        <w:tc>
          <w:tcPr>
            <w:tcW w:w="0" w:type="auto"/>
            <w:hideMark/>
          </w:tcPr>
          <w:p w14:paraId="1B87B804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5–105 IU/L</w:t>
            </w:r>
          </w:p>
        </w:tc>
        <w:tc>
          <w:tcPr>
            <w:tcW w:w="0" w:type="auto"/>
            <w:hideMark/>
          </w:tcPr>
          <w:p w14:paraId="40AB4081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5 (72–95)</w:t>
            </w:r>
          </w:p>
        </w:tc>
        <w:tc>
          <w:tcPr>
            <w:tcW w:w="0" w:type="auto"/>
          </w:tcPr>
          <w:p w14:paraId="04D6608B" w14:textId="6F3B72BB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1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11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F427982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90 (82–114)</w:t>
            </w:r>
          </w:p>
        </w:tc>
        <w:tc>
          <w:tcPr>
            <w:tcW w:w="0" w:type="auto"/>
            <w:hideMark/>
          </w:tcPr>
          <w:p w14:paraId="243C2EDE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7 (71–105)</w:t>
            </w:r>
          </w:p>
        </w:tc>
        <w:tc>
          <w:tcPr>
            <w:tcW w:w="0" w:type="auto"/>
          </w:tcPr>
          <w:p w14:paraId="33DECECB" w14:textId="0B822711" w:rsidR="001734D9" w:rsidRPr="00312DCD" w:rsidRDefault="004C0F07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7*</w:t>
            </w:r>
          </w:p>
        </w:tc>
        <w:tc>
          <w:tcPr>
            <w:tcW w:w="0" w:type="auto"/>
          </w:tcPr>
          <w:p w14:paraId="05B01AEA" w14:textId="2C4B5E23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50053C54" w14:textId="0AA69022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0" w:type="auto"/>
          </w:tcPr>
          <w:p w14:paraId="73E83AA1" w14:textId="305A7E9A" w:rsidR="001734D9" w:rsidRPr="006353A3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</w:tr>
      <w:tr w:rsidR="001734D9" w:rsidRPr="00312DCD" w14:paraId="25921C4A" w14:textId="77777777" w:rsidTr="00982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987BFB4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otal Serum Protein</w:t>
            </w:r>
          </w:p>
        </w:tc>
        <w:tc>
          <w:tcPr>
            <w:tcW w:w="0" w:type="auto"/>
            <w:hideMark/>
          </w:tcPr>
          <w:p w14:paraId="37D224EC" w14:textId="7777777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4–83 g/L</w:t>
            </w:r>
          </w:p>
        </w:tc>
        <w:tc>
          <w:tcPr>
            <w:tcW w:w="0" w:type="auto"/>
            <w:hideMark/>
          </w:tcPr>
          <w:p w14:paraId="13DF44FC" w14:textId="2E3E0AB0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5 (72–78)</w:t>
            </w:r>
          </w:p>
        </w:tc>
        <w:tc>
          <w:tcPr>
            <w:tcW w:w="0" w:type="auto"/>
          </w:tcPr>
          <w:p w14:paraId="07D7C51C" w14:textId="7FB28DC4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7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78)</w:t>
            </w:r>
          </w:p>
        </w:tc>
        <w:tc>
          <w:tcPr>
            <w:tcW w:w="0" w:type="auto"/>
            <w:hideMark/>
          </w:tcPr>
          <w:p w14:paraId="77662374" w14:textId="50C74610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4 (69–78)</w:t>
            </w:r>
          </w:p>
        </w:tc>
        <w:tc>
          <w:tcPr>
            <w:tcW w:w="0" w:type="auto"/>
            <w:hideMark/>
          </w:tcPr>
          <w:p w14:paraId="246B03EA" w14:textId="4A088355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6 (73–79)</w:t>
            </w:r>
          </w:p>
        </w:tc>
        <w:tc>
          <w:tcPr>
            <w:tcW w:w="0" w:type="auto"/>
          </w:tcPr>
          <w:p w14:paraId="3EE98128" w14:textId="31684009" w:rsidR="001734D9" w:rsidRPr="00312DCD" w:rsidRDefault="004C0F07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9</w:t>
            </w:r>
          </w:p>
        </w:tc>
        <w:tc>
          <w:tcPr>
            <w:tcW w:w="0" w:type="auto"/>
          </w:tcPr>
          <w:p w14:paraId="3881FBB4" w14:textId="310D2BDB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6</w:t>
            </w:r>
          </w:p>
        </w:tc>
        <w:tc>
          <w:tcPr>
            <w:tcW w:w="0" w:type="auto"/>
          </w:tcPr>
          <w:p w14:paraId="6DA1FE1B" w14:textId="7516FF54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331</w:t>
            </w:r>
          </w:p>
        </w:tc>
        <w:tc>
          <w:tcPr>
            <w:tcW w:w="0" w:type="auto"/>
          </w:tcPr>
          <w:p w14:paraId="7A9E4A37" w14:textId="7953EFBB" w:rsidR="001734D9" w:rsidRPr="006353A3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</w:tr>
      <w:tr w:rsidR="001734D9" w:rsidRPr="00312DCD" w14:paraId="0BB9D12A" w14:textId="77777777" w:rsidTr="0098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154038B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Serum Albumin</w:t>
            </w:r>
          </w:p>
        </w:tc>
        <w:tc>
          <w:tcPr>
            <w:tcW w:w="0" w:type="auto"/>
            <w:hideMark/>
          </w:tcPr>
          <w:p w14:paraId="3F18E255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9.7–52 g/L</w:t>
            </w:r>
          </w:p>
        </w:tc>
        <w:tc>
          <w:tcPr>
            <w:tcW w:w="0" w:type="auto"/>
            <w:hideMark/>
          </w:tcPr>
          <w:p w14:paraId="38AFB404" w14:textId="5259BF71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7 (35–39)</w:t>
            </w:r>
          </w:p>
        </w:tc>
        <w:tc>
          <w:tcPr>
            <w:tcW w:w="0" w:type="auto"/>
          </w:tcPr>
          <w:p w14:paraId="6010A7C5" w14:textId="38C82860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7 (3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0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799CED3" w14:textId="7BB168DC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8 (35–41)</w:t>
            </w:r>
          </w:p>
        </w:tc>
        <w:tc>
          <w:tcPr>
            <w:tcW w:w="0" w:type="auto"/>
            <w:hideMark/>
          </w:tcPr>
          <w:p w14:paraId="72A05887" w14:textId="3FE2D161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4 (30–37)</w:t>
            </w:r>
          </w:p>
        </w:tc>
        <w:tc>
          <w:tcPr>
            <w:tcW w:w="0" w:type="auto"/>
          </w:tcPr>
          <w:p w14:paraId="458E2F92" w14:textId="5F76A033" w:rsidR="001734D9" w:rsidRPr="00312DCD" w:rsidRDefault="004C0F07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0" w:type="auto"/>
          </w:tcPr>
          <w:p w14:paraId="0C71381E" w14:textId="3C981532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6</w:t>
            </w:r>
          </w:p>
        </w:tc>
        <w:tc>
          <w:tcPr>
            <w:tcW w:w="0" w:type="auto"/>
          </w:tcPr>
          <w:p w14:paraId="6E82A126" w14:textId="1529BF8D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43*</w:t>
            </w:r>
          </w:p>
        </w:tc>
        <w:tc>
          <w:tcPr>
            <w:tcW w:w="0" w:type="auto"/>
          </w:tcPr>
          <w:p w14:paraId="246D2F3C" w14:textId="5B7308A6" w:rsidR="001734D9" w:rsidRPr="006353A3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40*</w:t>
            </w:r>
          </w:p>
        </w:tc>
      </w:tr>
      <w:tr w:rsidR="001734D9" w:rsidRPr="00312DCD" w14:paraId="00A0DCC9" w14:textId="77777777" w:rsidTr="00982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99ECDB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Lipid panels</w:t>
            </w:r>
          </w:p>
        </w:tc>
        <w:tc>
          <w:tcPr>
            <w:tcW w:w="0" w:type="auto"/>
          </w:tcPr>
          <w:p w14:paraId="16207B08" w14:textId="7777777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71CA3EA" w14:textId="7777777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19545747" w14:textId="7777777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20C94930" w14:textId="7A012779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5096F9B" w14:textId="7777777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46870DD9" w14:textId="7777777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360B7DDA" w14:textId="7AC3D9CA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71E7E74A" w14:textId="77777777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  <w:tc>
          <w:tcPr>
            <w:tcW w:w="0" w:type="auto"/>
          </w:tcPr>
          <w:p w14:paraId="68A0EC94" w14:textId="77777777" w:rsidR="001734D9" w:rsidRPr="006353A3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</w:p>
        </w:tc>
      </w:tr>
      <w:tr w:rsidR="001734D9" w:rsidRPr="00312DCD" w14:paraId="2F8E2DBC" w14:textId="77777777" w:rsidTr="0098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42B787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otal Cholesterol (CHOL)</w:t>
            </w:r>
          </w:p>
        </w:tc>
        <w:tc>
          <w:tcPr>
            <w:tcW w:w="0" w:type="auto"/>
            <w:hideMark/>
          </w:tcPr>
          <w:p w14:paraId="38878BD6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5.2 mmol/L</w:t>
            </w:r>
          </w:p>
        </w:tc>
        <w:tc>
          <w:tcPr>
            <w:tcW w:w="0" w:type="auto"/>
            <w:hideMark/>
          </w:tcPr>
          <w:p w14:paraId="430C7539" w14:textId="4643A305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0 (3.5–4.6)</w:t>
            </w:r>
          </w:p>
        </w:tc>
        <w:tc>
          <w:tcPr>
            <w:tcW w:w="0" w:type="auto"/>
          </w:tcPr>
          <w:p w14:paraId="7BBAFE0B" w14:textId="3D7F4DD4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3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4FF9D570" w14:textId="53A4FE42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.8 (3.9–5.9)</w:t>
            </w:r>
          </w:p>
        </w:tc>
        <w:tc>
          <w:tcPr>
            <w:tcW w:w="0" w:type="auto"/>
            <w:hideMark/>
          </w:tcPr>
          <w:p w14:paraId="3E7DF956" w14:textId="44456D48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8 (3.3–4.4)</w:t>
            </w:r>
          </w:p>
        </w:tc>
        <w:tc>
          <w:tcPr>
            <w:tcW w:w="0" w:type="auto"/>
          </w:tcPr>
          <w:p w14:paraId="7DB3B91A" w14:textId="4725894A" w:rsidR="001734D9" w:rsidRPr="00312DCD" w:rsidRDefault="004C0F07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*</w:t>
            </w:r>
          </w:p>
        </w:tc>
        <w:tc>
          <w:tcPr>
            <w:tcW w:w="0" w:type="auto"/>
          </w:tcPr>
          <w:p w14:paraId="01D3354F" w14:textId="7044D8C9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0" w:type="auto"/>
          </w:tcPr>
          <w:p w14:paraId="1EB0BBBE" w14:textId="6A526D4A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479</w:t>
            </w:r>
          </w:p>
        </w:tc>
        <w:tc>
          <w:tcPr>
            <w:tcW w:w="0" w:type="auto"/>
          </w:tcPr>
          <w:p w14:paraId="7D1F29A9" w14:textId="216F4CB8" w:rsidR="001734D9" w:rsidRPr="006353A3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734D9" w:rsidRPr="00312DCD" w14:paraId="6A4898DF" w14:textId="77777777" w:rsidTr="009825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7D4A27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LDL</w:t>
            </w:r>
          </w:p>
        </w:tc>
        <w:tc>
          <w:tcPr>
            <w:tcW w:w="0" w:type="auto"/>
            <w:hideMark/>
          </w:tcPr>
          <w:p w14:paraId="6D92B798" w14:textId="7777777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3.0 mmol/L</w:t>
            </w:r>
          </w:p>
        </w:tc>
        <w:tc>
          <w:tcPr>
            <w:tcW w:w="0" w:type="auto"/>
            <w:hideMark/>
          </w:tcPr>
          <w:p w14:paraId="309A451F" w14:textId="706AF72E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4 (2.0–2.7)</w:t>
            </w:r>
          </w:p>
        </w:tc>
        <w:tc>
          <w:tcPr>
            <w:tcW w:w="0" w:type="auto"/>
          </w:tcPr>
          <w:p w14:paraId="503CFF77" w14:textId="59A91F9B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4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295A7654" w14:textId="4FB0E48E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9 (2.2–3.5)</w:t>
            </w:r>
          </w:p>
        </w:tc>
        <w:tc>
          <w:tcPr>
            <w:tcW w:w="0" w:type="auto"/>
            <w:hideMark/>
          </w:tcPr>
          <w:p w14:paraId="0E7A339C" w14:textId="32968B4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.2 (1.8–2.4)</w:t>
            </w:r>
          </w:p>
        </w:tc>
        <w:tc>
          <w:tcPr>
            <w:tcW w:w="0" w:type="auto"/>
          </w:tcPr>
          <w:p w14:paraId="5A90A8B5" w14:textId="30309323" w:rsidR="001734D9" w:rsidRPr="00312DCD" w:rsidRDefault="004C0F07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  <w:tc>
          <w:tcPr>
            <w:tcW w:w="0" w:type="auto"/>
          </w:tcPr>
          <w:p w14:paraId="011A98E7" w14:textId="72F8974A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7468965A" w14:textId="72BAC193" w:rsidR="001734D9" w:rsidRPr="00A90E5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  <w:tc>
          <w:tcPr>
            <w:tcW w:w="0" w:type="auto"/>
          </w:tcPr>
          <w:p w14:paraId="6B5D02FD" w14:textId="4E001C7D" w:rsidR="001734D9" w:rsidRPr="006353A3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1734D9" w:rsidRPr="00312DCD" w14:paraId="6299C552" w14:textId="77777777" w:rsidTr="0098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E1D91AD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HDL</w:t>
            </w:r>
          </w:p>
        </w:tc>
        <w:tc>
          <w:tcPr>
            <w:tcW w:w="0" w:type="auto"/>
            <w:hideMark/>
          </w:tcPr>
          <w:p w14:paraId="4F6AA4EA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gt;1.45 mmol/L</w:t>
            </w:r>
          </w:p>
        </w:tc>
        <w:tc>
          <w:tcPr>
            <w:tcW w:w="0" w:type="auto"/>
            <w:hideMark/>
          </w:tcPr>
          <w:p w14:paraId="494583A4" w14:textId="24B0FC5A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.2 (1.1–1.5)</w:t>
            </w:r>
          </w:p>
        </w:tc>
        <w:tc>
          <w:tcPr>
            <w:tcW w:w="0" w:type="auto"/>
          </w:tcPr>
          <w:p w14:paraId="4D1125CE" w14:textId="444FE72E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5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6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0AD8143B" w14:textId="4F2156F0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.5 (1.2–1.7)</w:t>
            </w:r>
          </w:p>
        </w:tc>
        <w:tc>
          <w:tcPr>
            <w:tcW w:w="0" w:type="auto"/>
            <w:hideMark/>
          </w:tcPr>
          <w:p w14:paraId="1E8CD342" w14:textId="23DFD558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.3 (1.0–1.6)</w:t>
            </w:r>
          </w:p>
        </w:tc>
        <w:tc>
          <w:tcPr>
            <w:tcW w:w="0" w:type="auto"/>
          </w:tcPr>
          <w:p w14:paraId="2774734E" w14:textId="49A7050C" w:rsidR="001734D9" w:rsidRPr="00312DCD" w:rsidRDefault="004C0F07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0" w:type="auto"/>
          </w:tcPr>
          <w:p w14:paraId="1B914AD1" w14:textId="438E8CEF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4C0F07"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Pr="00A90E5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14:paraId="2FF0047A" w14:textId="280D0D28" w:rsidR="001734D9" w:rsidRPr="00A90E5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A90E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A90E5D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0" w:type="auto"/>
          </w:tcPr>
          <w:p w14:paraId="25E879EA" w14:textId="66A36B56" w:rsidR="001734D9" w:rsidRPr="006353A3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</w:tr>
      <w:tr w:rsidR="001734D9" w:rsidRPr="00312DCD" w14:paraId="6C4BB956" w14:textId="77777777" w:rsidTr="009825B3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033C749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Cholesterol / HDL Ratio</w:t>
            </w:r>
          </w:p>
        </w:tc>
        <w:tc>
          <w:tcPr>
            <w:tcW w:w="0" w:type="auto"/>
            <w:hideMark/>
          </w:tcPr>
          <w:p w14:paraId="1D7115F6" w14:textId="7777777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4.1</w:t>
            </w:r>
          </w:p>
        </w:tc>
        <w:tc>
          <w:tcPr>
            <w:tcW w:w="0" w:type="auto"/>
            <w:hideMark/>
          </w:tcPr>
          <w:p w14:paraId="16643B10" w14:textId="2340D984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2 (2.9–3.8)</w:t>
            </w:r>
          </w:p>
        </w:tc>
        <w:tc>
          <w:tcPr>
            <w:tcW w:w="0" w:type="auto"/>
          </w:tcPr>
          <w:p w14:paraId="3D284322" w14:textId="06F8D4F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3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7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1E3A8D3C" w14:textId="25E429E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3 (3.–3.8)</w:t>
            </w:r>
          </w:p>
        </w:tc>
        <w:tc>
          <w:tcPr>
            <w:tcW w:w="0" w:type="auto"/>
            <w:hideMark/>
          </w:tcPr>
          <w:p w14:paraId="47490805" w14:textId="7C7FC407" w:rsidR="001734D9" w:rsidRPr="00312DCD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3.2 (2.9–3.4)</w:t>
            </w:r>
          </w:p>
        </w:tc>
        <w:tc>
          <w:tcPr>
            <w:tcW w:w="0" w:type="auto"/>
          </w:tcPr>
          <w:p w14:paraId="56E9075D" w14:textId="53A735EF" w:rsidR="001734D9" w:rsidRPr="00312DCD" w:rsidRDefault="004C0F07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</w:t>
            </w:r>
          </w:p>
        </w:tc>
        <w:tc>
          <w:tcPr>
            <w:tcW w:w="0" w:type="auto"/>
          </w:tcPr>
          <w:p w14:paraId="57C57DC2" w14:textId="7784C9B7" w:rsidR="001734D9" w:rsidRPr="004C0F07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</w:t>
            </w:r>
            <w:r w:rsidR="004C0F07"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14:paraId="4E76626D" w14:textId="57268015" w:rsidR="001734D9" w:rsidRPr="004C0F07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4C0F07" w:rsidRPr="004C0F0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</w:tcPr>
          <w:p w14:paraId="2EAADF78" w14:textId="593CA416" w:rsidR="001734D9" w:rsidRPr="006353A3" w:rsidRDefault="001734D9" w:rsidP="001734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</w:tc>
      </w:tr>
      <w:tr w:rsidR="001734D9" w:rsidRPr="00312DCD" w14:paraId="225A4614" w14:textId="77777777" w:rsidTr="009825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01201AB" w14:textId="77777777" w:rsidR="001734D9" w:rsidRPr="00312DCD" w:rsidRDefault="001734D9" w:rsidP="001734D9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:lang w:eastAsia="en-GH"/>
                <w14:ligatures w14:val="none"/>
              </w:rPr>
              <w:t>Triglycerides (TG)</w:t>
            </w:r>
          </w:p>
        </w:tc>
        <w:tc>
          <w:tcPr>
            <w:tcW w:w="0" w:type="auto"/>
            <w:hideMark/>
          </w:tcPr>
          <w:p w14:paraId="3DD6C67A" w14:textId="77777777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&lt;1.70 mmol/L</w:t>
            </w:r>
          </w:p>
        </w:tc>
        <w:tc>
          <w:tcPr>
            <w:tcW w:w="0" w:type="auto"/>
            <w:hideMark/>
          </w:tcPr>
          <w:p w14:paraId="7389097D" w14:textId="5F4AF718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.8 (0.6–0.9)</w:t>
            </w:r>
          </w:p>
        </w:tc>
        <w:tc>
          <w:tcPr>
            <w:tcW w:w="0" w:type="auto"/>
          </w:tcPr>
          <w:p w14:paraId="53AD2496" w14:textId="01A9F4D4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0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8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–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2</w:t>
            </w: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)</w:t>
            </w:r>
          </w:p>
        </w:tc>
        <w:tc>
          <w:tcPr>
            <w:tcW w:w="0" w:type="auto"/>
            <w:hideMark/>
          </w:tcPr>
          <w:p w14:paraId="6B3DF213" w14:textId="4CA43C61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.0 (0.8–1.2)</w:t>
            </w:r>
          </w:p>
        </w:tc>
        <w:tc>
          <w:tcPr>
            <w:tcW w:w="0" w:type="auto"/>
            <w:hideMark/>
          </w:tcPr>
          <w:p w14:paraId="427CB1DF" w14:textId="3213F9B0" w:rsidR="001734D9" w:rsidRPr="00312DCD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312D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  <w:t>1.0 (0.7–1.0)</w:t>
            </w:r>
          </w:p>
        </w:tc>
        <w:tc>
          <w:tcPr>
            <w:tcW w:w="0" w:type="auto"/>
          </w:tcPr>
          <w:p w14:paraId="712FE941" w14:textId="473A8A2F" w:rsidR="001734D9" w:rsidRPr="00312DCD" w:rsidRDefault="004C0F07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  <w:tc>
          <w:tcPr>
            <w:tcW w:w="0" w:type="auto"/>
          </w:tcPr>
          <w:p w14:paraId="44C0924D" w14:textId="7E4B8FA9" w:rsidR="001734D9" w:rsidRPr="004C0F07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4C0F07" w:rsidRPr="004C0F0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*</w:t>
            </w:r>
          </w:p>
        </w:tc>
        <w:tc>
          <w:tcPr>
            <w:tcW w:w="0" w:type="auto"/>
          </w:tcPr>
          <w:p w14:paraId="2AB96918" w14:textId="3763D346" w:rsidR="001734D9" w:rsidRPr="004C0F07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4C0F0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4C0F07" w:rsidRPr="004C0F07">
              <w:rPr>
                <w:rFonts w:ascii="Times New Roman" w:hAnsi="Times New Roman" w:cs="Times New Roman"/>
                <w:sz w:val="20"/>
                <w:szCs w:val="20"/>
              </w:rPr>
              <w:t>071</w:t>
            </w:r>
          </w:p>
        </w:tc>
        <w:tc>
          <w:tcPr>
            <w:tcW w:w="0" w:type="auto"/>
          </w:tcPr>
          <w:p w14:paraId="26017E62" w14:textId="2EE24579" w:rsidR="001734D9" w:rsidRPr="006353A3" w:rsidRDefault="001734D9" w:rsidP="001734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H"/>
                <w14:ligatures w14:val="none"/>
              </w:rPr>
            </w:pPr>
            <w:r w:rsidRPr="006353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353A3" w:rsidRPr="006353A3">
              <w:rPr>
                <w:rFonts w:ascii="Times New Roman" w:hAnsi="Times New Roman" w:cs="Times New Roman"/>
                <w:sz w:val="20"/>
                <w:szCs w:val="20"/>
              </w:rPr>
              <w:t>.922</w:t>
            </w:r>
          </w:p>
        </w:tc>
      </w:tr>
    </w:tbl>
    <w:p w14:paraId="27BF4EB0" w14:textId="77777777" w:rsidR="00CD522C" w:rsidRPr="00B10CA2" w:rsidRDefault="00CD522C" w:rsidP="00CD522C">
      <w:pPr>
        <w:rPr>
          <w:rFonts w:ascii="Times New Roman" w:hAnsi="Times New Roman" w:cs="Times New Roman"/>
          <w:sz w:val="24"/>
          <w:szCs w:val="24"/>
        </w:rPr>
      </w:pPr>
      <w:r w:rsidRPr="00336BBE">
        <w:rPr>
          <w:rFonts w:ascii="Times New Roman" w:hAnsi="Times New Roman" w:cs="Times New Roman"/>
          <w:sz w:val="16"/>
          <w:szCs w:val="16"/>
        </w:rPr>
        <w:t>P-values represent the results of pairwise comparisons between the three cohorts (TB-Only, TB-DMt, TB-DMnt) using two‐sample Wilcoxon rank‐sum (Mann–Whitney) test. Statistical significance is indicated as follows: *p &lt; 0.05, **p &lt; 0.01, ***p &lt; 0.001. Data are presented as median (interquartile range).</w:t>
      </w:r>
    </w:p>
    <w:p w14:paraId="39E0E776" w14:textId="77777777" w:rsidR="00300497" w:rsidRPr="00312DCD" w:rsidRDefault="00300497" w:rsidP="00300497">
      <w:pPr>
        <w:rPr>
          <w:rFonts w:ascii="Times New Roman" w:hAnsi="Times New Roman" w:cs="Times New Roman"/>
          <w:sz w:val="16"/>
          <w:szCs w:val="16"/>
        </w:rPr>
      </w:pPr>
    </w:p>
    <w:bookmarkEnd w:id="0"/>
    <w:bookmarkEnd w:id="1"/>
    <w:p w14:paraId="75E9A8CC" w14:textId="0EF7798A" w:rsidR="00E04820" w:rsidRPr="00312DCD" w:rsidRDefault="00E04820" w:rsidP="00300497"/>
    <w:sectPr w:rsidR="00E04820" w:rsidRPr="00312DCD" w:rsidSect="00E0482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820"/>
    <w:rsid w:val="00000524"/>
    <w:rsid w:val="000C464D"/>
    <w:rsid w:val="000D1E20"/>
    <w:rsid w:val="00114E80"/>
    <w:rsid w:val="001734D9"/>
    <w:rsid w:val="00181DBF"/>
    <w:rsid w:val="001B4A38"/>
    <w:rsid w:val="002A7899"/>
    <w:rsid w:val="002C0F8F"/>
    <w:rsid w:val="00300497"/>
    <w:rsid w:val="00312DCD"/>
    <w:rsid w:val="00325BE5"/>
    <w:rsid w:val="00361A54"/>
    <w:rsid w:val="003A30FF"/>
    <w:rsid w:val="004303F6"/>
    <w:rsid w:val="00486F32"/>
    <w:rsid w:val="004C0F07"/>
    <w:rsid w:val="00563889"/>
    <w:rsid w:val="006353A3"/>
    <w:rsid w:val="006458E8"/>
    <w:rsid w:val="006C02BE"/>
    <w:rsid w:val="006E43BE"/>
    <w:rsid w:val="00762C1B"/>
    <w:rsid w:val="00782DBE"/>
    <w:rsid w:val="007B1BBE"/>
    <w:rsid w:val="00813C79"/>
    <w:rsid w:val="00827E0E"/>
    <w:rsid w:val="008B07E6"/>
    <w:rsid w:val="008D7848"/>
    <w:rsid w:val="009825B3"/>
    <w:rsid w:val="00984F94"/>
    <w:rsid w:val="00A41F60"/>
    <w:rsid w:val="00A54952"/>
    <w:rsid w:val="00A63BDD"/>
    <w:rsid w:val="00A90E5D"/>
    <w:rsid w:val="00AC038F"/>
    <w:rsid w:val="00AF529D"/>
    <w:rsid w:val="00B77350"/>
    <w:rsid w:val="00BB5786"/>
    <w:rsid w:val="00C71FC3"/>
    <w:rsid w:val="00C93FF7"/>
    <w:rsid w:val="00CC223B"/>
    <w:rsid w:val="00CD522C"/>
    <w:rsid w:val="00CE3EFC"/>
    <w:rsid w:val="00D059C0"/>
    <w:rsid w:val="00E04820"/>
    <w:rsid w:val="00E42FC0"/>
    <w:rsid w:val="00E56CB1"/>
    <w:rsid w:val="00EF1A25"/>
    <w:rsid w:val="00F427FC"/>
    <w:rsid w:val="00F628B6"/>
    <w:rsid w:val="00FD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99AD6"/>
  <w15:chartTrackingRefBased/>
  <w15:docId w15:val="{AA611D02-0FA4-49FB-9B9D-2E9672CFE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48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8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8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8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8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8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8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8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8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8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8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8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8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8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8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8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8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8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8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48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8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48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8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48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8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48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8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8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820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048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404</Words>
  <Characters>2376</Characters>
  <Application>Microsoft Office Word</Application>
  <DocSecurity>0</DocSecurity>
  <Lines>74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ine Asare Boadu</dc:creator>
  <cp:keywords/>
  <dc:description/>
  <cp:lastModifiedBy>Augustine Asare Boadu</cp:lastModifiedBy>
  <cp:revision>25</cp:revision>
  <dcterms:created xsi:type="dcterms:W3CDTF">2025-10-27T11:39:00Z</dcterms:created>
  <dcterms:modified xsi:type="dcterms:W3CDTF">2025-10-31T09:20:00Z</dcterms:modified>
</cp:coreProperties>
</file>